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5DE93" w14:textId="77777777" w:rsidR="005C74E4" w:rsidRPr="00D00484" w:rsidRDefault="00D16222" w:rsidP="005C74E4">
      <w:pPr>
        <w:widowControl/>
        <w:jc w:val="left"/>
        <w:rPr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4 Table</w:t>
      </w:r>
      <w:bookmarkStart w:id="0" w:name="_GoBack"/>
      <w:bookmarkEnd w:id="0"/>
      <w:r w:rsidR="005C74E4" w:rsidRPr="00D00484">
        <w:rPr>
          <w:rFonts w:ascii="Times New Roman" w:hAnsi="Times New Roman"/>
          <w:b/>
          <w:color w:val="000000" w:themeColor="text1"/>
        </w:rPr>
        <w:t xml:space="preserve">. Serological parameters of MC4R-KO mice </w:t>
      </w:r>
      <w:r w:rsidR="005C74E4" w:rsidRPr="00D00484">
        <w:rPr>
          <w:b/>
          <w:color w:val="000000" w:themeColor="text1"/>
        </w:rPr>
        <w:t>in the therapeutic study</w:t>
      </w:r>
      <w:r w:rsidR="003A4234">
        <w:rPr>
          <w:b/>
          <w:color w:val="000000" w:themeColor="text1"/>
        </w:rPr>
        <w:t>.</w:t>
      </w:r>
    </w:p>
    <w:p w14:paraId="0FC8581D" w14:textId="77777777" w:rsidR="005C74E4" w:rsidRPr="00D00484" w:rsidRDefault="008A664F" w:rsidP="005C74E4">
      <w:pPr>
        <w:jc w:val="left"/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4384" behindDoc="0" locked="0" layoutInCell="1" allowOverlap="1" wp14:anchorId="7CD1B9AB" wp14:editId="14CCDF84">
                <wp:simplePos x="0" y="0"/>
                <wp:positionH relativeFrom="column">
                  <wp:posOffset>-113030</wp:posOffset>
                </wp:positionH>
                <wp:positionV relativeFrom="paragraph">
                  <wp:posOffset>-1</wp:posOffset>
                </wp:positionV>
                <wp:extent cx="4503420" cy="0"/>
                <wp:effectExtent l="0" t="0" r="17780" b="25400"/>
                <wp:wrapNone/>
                <wp:docPr id="10" name="Lin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34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5" o:spid="_x0000_s1026" style="position:absolute;left:0;text-align:left;z-index:25166438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0" to="345.7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ZwKORI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 xml:space="preserve">                               MC4R-KO</w:t>
      </w:r>
    </w:p>
    <w:p w14:paraId="13E9188B" w14:textId="77777777" w:rsidR="005C74E4" w:rsidRPr="00D00484" w:rsidRDefault="005C74E4" w:rsidP="005C74E4">
      <w:pPr>
        <w:ind w:left="1680"/>
        <w:jc w:val="left"/>
        <w:rPr>
          <w:rFonts w:ascii="Times New Roman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</w:rPr>
        <w:t xml:space="preserve">           Control          EPA Tx</w:t>
      </w:r>
    </w:p>
    <w:p w14:paraId="705F5553" w14:textId="77777777" w:rsidR="005C74E4" w:rsidRPr="00D00484" w:rsidRDefault="008A664F" w:rsidP="005C74E4">
      <w:pPr>
        <w:jc w:val="left"/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5408" behindDoc="0" locked="0" layoutInCell="1" allowOverlap="1" wp14:anchorId="12A79150" wp14:editId="417E730B">
                <wp:simplePos x="0" y="0"/>
                <wp:positionH relativeFrom="column">
                  <wp:posOffset>-113030</wp:posOffset>
                </wp:positionH>
                <wp:positionV relativeFrom="paragraph">
                  <wp:posOffset>-1</wp:posOffset>
                </wp:positionV>
                <wp:extent cx="4503420" cy="0"/>
                <wp:effectExtent l="0" t="0" r="17780" b="25400"/>
                <wp:wrapNone/>
                <wp:docPr id="15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34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left:0;text-align:left;z-index:251665408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0" to="345.7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VjZRM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>BG (</w:t>
      </w:r>
      <w:r w:rsidR="005C74E4" w:rsidRPr="00D00484">
        <w:rPr>
          <w:rFonts w:ascii="Times New Roman" w:hAnsi="Times New Roman"/>
          <w:i/>
          <w:color w:val="000000" w:themeColor="text1"/>
        </w:rPr>
        <w:t></w:t>
      </w:r>
      <w:r w:rsidR="005C74E4" w:rsidRPr="00D00484">
        <w:rPr>
          <w:rFonts w:ascii="Times New Roman" w:hAnsi="Times New Roman"/>
          <w:i/>
          <w:color w:val="000000" w:themeColor="text1"/>
        </w:rPr>
        <w:t> lib</w:t>
      </w:r>
      <w:r w:rsidR="005C74E4" w:rsidRPr="00D00484">
        <w:rPr>
          <w:rFonts w:ascii="Times New Roman" w:hAnsi="Times New Roman"/>
          <w:color w:val="000000" w:themeColor="text1"/>
        </w:rPr>
        <w:t>, mg/dL)        127.4 ± 6.7      142.8 ± 13.0</w:t>
      </w:r>
    </w:p>
    <w:p w14:paraId="14594046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  <w:lang w:val="da-DK"/>
        </w:rPr>
        <w:t xml:space="preserve">TG (mg/dL)               35.7 </w:t>
      </w:r>
      <w:r w:rsidRPr="00D00484">
        <w:rPr>
          <w:rFonts w:ascii="Times New Roman" w:hAnsi="Times New Roman"/>
          <w:color w:val="000000" w:themeColor="text1"/>
        </w:rPr>
        <w:t>± 2.3       28.6 ± 2.9</w:t>
      </w:r>
    </w:p>
    <w:p w14:paraId="3F037F4B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  <w:lang w:bidi="en-US"/>
        </w:rPr>
        <w:t xml:space="preserve">TC (mg/dL)              288.4 </w:t>
      </w:r>
      <w:r w:rsidRPr="00D00484">
        <w:rPr>
          <w:rFonts w:ascii="Times New Roman" w:hAnsi="Times New Roman"/>
          <w:color w:val="000000" w:themeColor="text1"/>
        </w:rPr>
        <w:t>± 24.0     169.4 ± 12.7</w:t>
      </w:r>
      <w:r w:rsidRPr="00D00484">
        <w:rPr>
          <w:rFonts w:ascii="Times New Roman" w:hAnsi="Times New Roman"/>
          <w:color w:val="000000" w:themeColor="text1"/>
          <w:vertAlign w:val="superscript"/>
        </w:rPr>
        <w:t>**</w:t>
      </w:r>
    </w:p>
    <w:p w14:paraId="04372D20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  <w:vertAlign w:val="superscript"/>
          <w:lang w:bidi="en-US"/>
        </w:rPr>
      </w:pPr>
      <w:r w:rsidRPr="00D00484">
        <w:rPr>
          <w:rFonts w:ascii="Times New Roman" w:hAnsi="Times New Roman"/>
          <w:color w:val="000000" w:themeColor="text1"/>
        </w:rPr>
        <w:t>FFA (mEq/L)              1.13 ± 0.09      0.96 ± 0.06</w:t>
      </w:r>
    </w:p>
    <w:p w14:paraId="53CAE609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  <w:lang w:bidi="en-US"/>
        </w:rPr>
      </w:pPr>
      <w:r w:rsidRPr="00D00484">
        <w:rPr>
          <w:rFonts w:ascii="Times New Roman" w:hAnsi="Times New Roman"/>
          <w:color w:val="000000" w:themeColor="text1"/>
          <w:lang w:bidi="en-US"/>
        </w:rPr>
        <w:t xml:space="preserve">ALT (IU/L)              658.0 </w:t>
      </w:r>
      <w:r w:rsidRPr="00D00484">
        <w:rPr>
          <w:rFonts w:ascii="Times New Roman" w:hAnsi="Times New Roman"/>
          <w:color w:val="000000" w:themeColor="text1"/>
        </w:rPr>
        <w:t>± 225.6    336.1 ± 95.0</w:t>
      </w:r>
      <w:r w:rsidRPr="00D00484">
        <w:rPr>
          <w:rFonts w:ascii="Times New Roman" w:hAnsi="Times New Roman"/>
          <w:color w:val="000000" w:themeColor="text1"/>
          <w:vertAlign w:val="superscript"/>
        </w:rPr>
        <w:t>*</w:t>
      </w:r>
    </w:p>
    <w:p w14:paraId="29E7D710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  <w:lang w:bidi="en-US"/>
        </w:rPr>
      </w:pPr>
      <w:r w:rsidRPr="00D00484">
        <w:rPr>
          <w:rFonts w:ascii="Times New Roman" w:hAnsi="Times New Roman"/>
          <w:color w:val="000000" w:themeColor="text1"/>
          <w:lang w:bidi="en-US"/>
        </w:rPr>
        <w:t>Adiponectin (</w:t>
      </w:r>
      <w:r w:rsidRPr="00D00484">
        <w:rPr>
          <w:rFonts w:ascii="Symbol" w:hAnsi="Symbol"/>
          <w:color w:val="000000" w:themeColor="text1"/>
          <w:lang w:bidi="en-US"/>
        </w:rPr>
        <w:t></w:t>
      </w:r>
      <w:r w:rsidRPr="00D00484">
        <w:rPr>
          <w:rFonts w:ascii="Times New Roman" w:hAnsi="Times New Roman"/>
          <w:color w:val="000000" w:themeColor="text1"/>
          <w:lang w:bidi="en-US"/>
        </w:rPr>
        <w:t xml:space="preserve">g/mL)        8.1 </w:t>
      </w:r>
      <w:r w:rsidRPr="00D00484">
        <w:rPr>
          <w:rFonts w:ascii="Times New Roman" w:hAnsi="Times New Roman"/>
          <w:color w:val="000000" w:themeColor="text1"/>
        </w:rPr>
        <w:t>± 0.7       14.8 ± 1.2</w:t>
      </w:r>
      <w:r w:rsidRPr="00D00484">
        <w:rPr>
          <w:rFonts w:ascii="Times New Roman" w:hAnsi="Times New Roman"/>
          <w:color w:val="000000" w:themeColor="text1"/>
          <w:vertAlign w:val="superscript"/>
        </w:rPr>
        <w:t>**</w:t>
      </w:r>
    </w:p>
    <w:p w14:paraId="3E325AF4" w14:textId="77777777" w:rsidR="005C74E4" w:rsidRPr="00D00484" w:rsidRDefault="005C74E4" w:rsidP="005C74E4">
      <w:pPr>
        <w:jc w:val="left"/>
        <w:rPr>
          <w:rFonts w:ascii="Times New Roman" w:hAnsi="Times New Roman"/>
          <w:color w:val="000000" w:themeColor="text1"/>
        </w:rPr>
      </w:pPr>
      <w:r w:rsidRPr="00D00484">
        <w:rPr>
          <w:rFonts w:ascii="Times New Roman" w:hAnsi="Times New Roman"/>
          <w:color w:val="000000" w:themeColor="text1"/>
          <w:lang w:bidi="en-US"/>
        </w:rPr>
        <w:t xml:space="preserve">Leptin (ng/mL)           101.0 </w:t>
      </w:r>
      <w:r w:rsidRPr="00D00484">
        <w:rPr>
          <w:rFonts w:ascii="Times New Roman" w:hAnsi="Times New Roman"/>
          <w:color w:val="000000" w:themeColor="text1"/>
        </w:rPr>
        <w:t>± 15.7      81.8 ± 5.0</w:t>
      </w:r>
    </w:p>
    <w:p w14:paraId="2CD809D3" w14:textId="77777777" w:rsidR="005C74E4" w:rsidRPr="00D00484" w:rsidRDefault="008A664F" w:rsidP="005C74E4">
      <w:pPr>
        <w:rPr>
          <w:rFonts w:ascii="Times New Roman" w:hAnsi="Times New Roman"/>
          <w:color w:val="000000" w:themeColor="text1"/>
        </w:rPr>
      </w:pPr>
      <w:r w:rsidRPr="00D00484">
        <w:rPr>
          <w:noProof/>
          <w:color w:val="000000" w:themeColor="text1"/>
        </w:rPr>
        <mc:AlternateContent>
          <mc:Choice Requires="wps">
            <w:drawing>
              <wp:anchor distT="4294967294" distB="4294967294" distL="114300" distR="114300" simplePos="0" relativeHeight="251666432" behindDoc="0" locked="0" layoutInCell="1" allowOverlap="1" wp14:anchorId="2B1043B1" wp14:editId="2A0196D9">
                <wp:simplePos x="0" y="0"/>
                <wp:positionH relativeFrom="column">
                  <wp:posOffset>-113030</wp:posOffset>
                </wp:positionH>
                <wp:positionV relativeFrom="paragraph">
                  <wp:posOffset>-1</wp:posOffset>
                </wp:positionV>
                <wp:extent cx="4503420" cy="0"/>
                <wp:effectExtent l="0" t="0" r="17780" b="25400"/>
                <wp:wrapNone/>
                <wp:docPr id="16" name="Lin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342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48" o:spid="_x0000_s1026" style="position:absolute;left:0;text-align:left;z-index:251666432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text;mso-width-percent:0;mso-height-percent:0;mso-width-relative:page;mso-height-relative:page" from="-8.85pt,0" to="345.7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"/>
            </w:pict>
          </mc:Fallback>
        </mc:AlternateContent>
      </w:r>
      <w:r w:rsidR="005C74E4" w:rsidRPr="00D00484">
        <w:rPr>
          <w:rFonts w:ascii="Times New Roman" w:hAnsi="Times New Roman"/>
          <w:color w:val="000000" w:themeColor="text1"/>
        </w:rPr>
        <w:t>BG, blood glucose; TG, triglyceride; FFA, free fatty acid; TC, total cholesterol; ALT, alanine aminotransferase.</w:t>
      </w:r>
    </w:p>
    <w:p w14:paraId="76FDAC8E" w14:textId="77777777" w:rsidR="008C6EDC" w:rsidRPr="00D00484" w:rsidRDefault="005C74E4" w:rsidP="00D24921">
      <w:pPr>
        <w:rPr>
          <w:color w:val="000000" w:themeColor="text1"/>
        </w:rPr>
      </w:pPr>
      <w:r w:rsidRPr="00D00484">
        <w:rPr>
          <w:rFonts w:ascii="Times New Roman" w:hAnsi="Times New Roman"/>
          <w:color w:val="000000" w:themeColor="text1"/>
        </w:rPr>
        <w:t xml:space="preserve">Data are expressed as the mean ± SE. </w:t>
      </w:r>
      <w:r w:rsidRPr="00D00484">
        <w:rPr>
          <w:rFonts w:ascii="Times New Roman" w:hAnsi="Times New Roman"/>
          <w:color w:val="000000" w:themeColor="text1"/>
          <w:vertAlign w:val="superscript"/>
        </w:rPr>
        <w:t>*</w:t>
      </w:r>
      <w:r w:rsidRPr="00D00484">
        <w:rPr>
          <w:rFonts w:ascii="Times New Roman" w:hAnsi="Times New Roman"/>
          <w:color w:val="000000" w:themeColor="text1"/>
        </w:rPr>
        <w:t xml:space="preserve"> </w:t>
      </w:r>
      <w:r w:rsidRPr="00D00484">
        <w:rPr>
          <w:rFonts w:ascii="Times New Roman" w:hAnsi="Times New Roman"/>
          <w:i/>
          <w:color w:val="000000" w:themeColor="text1"/>
        </w:rPr>
        <w:t>P</w:t>
      </w:r>
      <w:r w:rsidRPr="00D00484">
        <w:rPr>
          <w:rFonts w:ascii="Times New Roman" w:hAnsi="Times New Roman"/>
          <w:color w:val="000000" w:themeColor="text1"/>
        </w:rPr>
        <w:t xml:space="preserve"> &lt; 0.05, </w:t>
      </w:r>
      <w:r w:rsidRPr="00D00484">
        <w:rPr>
          <w:rFonts w:ascii="Times New Roman" w:hAnsi="Times New Roman"/>
          <w:color w:val="000000" w:themeColor="text1"/>
          <w:vertAlign w:val="superscript"/>
        </w:rPr>
        <w:t>**</w:t>
      </w:r>
      <w:r w:rsidRPr="00D00484">
        <w:rPr>
          <w:rFonts w:ascii="Times New Roman" w:hAnsi="Times New Roman"/>
          <w:i/>
          <w:color w:val="000000" w:themeColor="text1"/>
        </w:rPr>
        <w:t>P</w:t>
      </w:r>
      <w:r w:rsidRPr="00D00484">
        <w:rPr>
          <w:rFonts w:ascii="Times New Roman" w:hAnsi="Times New Roman"/>
          <w:color w:val="000000" w:themeColor="text1"/>
        </w:rPr>
        <w:t xml:space="preserve"> &lt; 0.01. </w:t>
      </w:r>
      <w:r w:rsidRPr="00D00484">
        <w:rPr>
          <w:rFonts w:ascii="Times New Roman" w:hAnsi="Times New Roman"/>
          <w:i/>
          <w:color w:val="000000" w:themeColor="text1"/>
        </w:rPr>
        <w:t>n</w:t>
      </w:r>
      <w:r w:rsidRPr="00D00484">
        <w:rPr>
          <w:rFonts w:ascii="Times New Roman" w:hAnsi="Times New Roman"/>
          <w:color w:val="000000" w:themeColor="text1"/>
        </w:rPr>
        <w:t xml:space="preserve"> = 7-10.</w:t>
      </w:r>
    </w:p>
    <w:sectPr w:rsidR="008C6EDC" w:rsidRPr="00D00484" w:rsidSect="008C6EDC">
      <w:headerReference w:type="first" r:id="rId8"/>
      <w:pgSz w:w="11906" w:h="16838"/>
      <w:pgMar w:top="1418" w:right="1418" w:bottom="1418" w:left="1418" w:header="851" w:footer="992" w:gutter="0"/>
      <w:pgNumType w:start="1"/>
      <w:cols w:space="425"/>
      <w:docGrid w:type="lines" w:linePitch="6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BE4CA8" w14:textId="77777777" w:rsidR="00C64DEB" w:rsidRDefault="00C64DEB">
      <w:r>
        <w:separator/>
      </w:r>
    </w:p>
  </w:endnote>
  <w:endnote w:type="continuationSeparator" w:id="0">
    <w:p w14:paraId="4A342D80" w14:textId="77777777" w:rsidR="00C64DEB" w:rsidRDefault="00C6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4C97E" w14:textId="77777777" w:rsidR="00C64DEB" w:rsidRDefault="00C64DEB">
      <w:r>
        <w:separator/>
      </w:r>
    </w:p>
  </w:footnote>
  <w:footnote w:type="continuationSeparator" w:id="0">
    <w:p w14:paraId="147AE7EA" w14:textId="77777777" w:rsidR="00C64DEB" w:rsidRDefault="00C64DE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0E05B" w14:textId="77777777" w:rsidR="00C64DEB" w:rsidRDefault="00C64DEB">
    <w:pPr>
      <w:pStyle w:val="a3"/>
      <w:wordWrap w:val="0"/>
      <w:jc w:val="right"/>
    </w:pPr>
    <w:r>
      <w:rPr>
        <w:rFonts w:hint="eastAsia"/>
      </w:rPr>
      <w:t>ATVB/200</w:t>
    </w:r>
    <w:r>
      <w:t xml:space="preserve">6/136853/R2 M.Itoh </w:t>
    </w:r>
    <w:r w:rsidRPr="00710D8D">
      <w:rPr>
        <w:i/>
      </w:rPr>
      <w:t>et al</w:t>
    </w:r>
    <w:r>
      <w:t>. Online Supplement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5pt;height:15pt" o:bullet="t">
        <v:imagedata r:id="rId1" o:title="clip_image001"/>
        <o:lock v:ext="edit" cropping="t"/>
      </v:shape>
    </w:pict>
  </w:numPicBullet>
  <w:abstractNum w:abstractNumId="0">
    <w:nsid w:val="07707878"/>
    <w:multiLevelType w:val="hybridMultilevel"/>
    <w:tmpl w:val="C2F25D3E"/>
    <w:lvl w:ilvl="0" w:tplc="80E08F8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16AFA2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F46E5C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EAFCC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840CA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26C22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E078E4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92D0A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92DBB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2E2342FE"/>
    <w:multiLevelType w:val="hybridMultilevel"/>
    <w:tmpl w:val="7F7C5DA4"/>
    <w:lvl w:ilvl="0" w:tplc="D0B2BA7A">
      <w:numFmt w:val="bullet"/>
      <w:lvlText w:val="●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Wingdings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>
    <w:nsid w:val="3BEC0725"/>
    <w:multiLevelType w:val="hybridMultilevel"/>
    <w:tmpl w:val="76D43916"/>
    <w:lvl w:ilvl="0" w:tplc="7E1EC8C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363D2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9D0C688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6C4C88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8AF25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9BCB08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1E343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700C8A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4829E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6A02FD0"/>
    <w:multiLevelType w:val="hybridMultilevel"/>
    <w:tmpl w:val="D11E0ADE"/>
    <w:lvl w:ilvl="0" w:tplc="24180C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842A2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864D2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543C7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A29A0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56F4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EE0B9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EEC724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4E8315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>
    <w:nsid w:val="590F5EA4"/>
    <w:multiLevelType w:val="hybridMultilevel"/>
    <w:tmpl w:val="0C60FA78"/>
    <w:lvl w:ilvl="0" w:tplc="6FFEC3B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0EA47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4634C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10F8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B28C0A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320147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B4E56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5E243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18E1E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5AF83528"/>
    <w:multiLevelType w:val="hybridMultilevel"/>
    <w:tmpl w:val="01403BA8"/>
    <w:lvl w:ilvl="0" w:tplc="15A818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D45C7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3E88D0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4D0A30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ECC448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CC8A4D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BC4F9A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280566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4C2EB6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5B6F7B98"/>
    <w:multiLevelType w:val="hybridMultilevel"/>
    <w:tmpl w:val="6EA2A83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63A87135"/>
    <w:multiLevelType w:val="hybridMultilevel"/>
    <w:tmpl w:val="76CE34AC"/>
    <w:lvl w:ilvl="0" w:tplc="F74A5A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D4880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E246B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C0678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8EF124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3210F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126244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508AB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0674B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840"/>
  <w:drawingGridVerticalSpacing w:val="30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mer J 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SH.enl&lt;/item&gt;&lt;/Libraries&gt;&lt;/ENLibraries&gt;"/>
  </w:docVars>
  <w:rsids>
    <w:rsidRoot w:val="007350CC"/>
    <w:rsid w:val="00091B28"/>
    <w:rsid w:val="000B520E"/>
    <w:rsid w:val="000D042F"/>
    <w:rsid w:val="000D145B"/>
    <w:rsid w:val="00153145"/>
    <w:rsid w:val="0020615F"/>
    <w:rsid w:val="00206FC9"/>
    <w:rsid w:val="002302B6"/>
    <w:rsid w:val="002960DF"/>
    <w:rsid w:val="003021C0"/>
    <w:rsid w:val="00316245"/>
    <w:rsid w:val="00325DC2"/>
    <w:rsid w:val="0033314D"/>
    <w:rsid w:val="003A4234"/>
    <w:rsid w:val="003E27FD"/>
    <w:rsid w:val="003F488F"/>
    <w:rsid w:val="003F5A18"/>
    <w:rsid w:val="00445284"/>
    <w:rsid w:val="004C0C23"/>
    <w:rsid w:val="00535938"/>
    <w:rsid w:val="00576633"/>
    <w:rsid w:val="00594B63"/>
    <w:rsid w:val="005A7FE1"/>
    <w:rsid w:val="005C74E4"/>
    <w:rsid w:val="005E0882"/>
    <w:rsid w:val="00615069"/>
    <w:rsid w:val="00680E02"/>
    <w:rsid w:val="006D173C"/>
    <w:rsid w:val="007125AA"/>
    <w:rsid w:val="007350CC"/>
    <w:rsid w:val="007424F7"/>
    <w:rsid w:val="00771504"/>
    <w:rsid w:val="007B1073"/>
    <w:rsid w:val="007E47A5"/>
    <w:rsid w:val="007F6985"/>
    <w:rsid w:val="0086007B"/>
    <w:rsid w:val="00873810"/>
    <w:rsid w:val="008A489C"/>
    <w:rsid w:val="008A664F"/>
    <w:rsid w:val="008C6EDC"/>
    <w:rsid w:val="009424C0"/>
    <w:rsid w:val="00956D8B"/>
    <w:rsid w:val="00A011E2"/>
    <w:rsid w:val="00A321D5"/>
    <w:rsid w:val="00A83E36"/>
    <w:rsid w:val="00B5441D"/>
    <w:rsid w:val="00B578A5"/>
    <w:rsid w:val="00BA0863"/>
    <w:rsid w:val="00BF5601"/>
    <w:rsid w:val="00C64DEB"/>
    <w:rsid w:val="00C71B8C"/>
    <w:rsid w:val="00C91659"/>
    <w:rsid w:val="00CB5846"/>
    <w:rsid w:val="00CC484C"/>
    <w:rsid w:val="00D00484"/>
    <w:rsid w:val="00D16222"/>
    <w:rsid w:val="00D24921"/>
    <w:rsid w:val="00D47F65"/>
    <w:rsid w:val="00DB0D50"/>
    <w:rsid w:val="00DB7052"/>
    <w:rsid w:val="00E85184"/>
    <w:rsid w:val="00EA3AFA"/>
    <w:rsid w:val="00FB00FA"/>
    <w:rsid w:val="00FF50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8D45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" w:hAnsi="Time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Arial" w:eastAsia="ＭＳ ゴシック" w:hAnsi="Arial"/>
    </w:rPr>
  </w:style>
  <w:style w:type="paragraph" w:styleId="3">
    <w:name w:val="heading 3"/>
    <w:basedOn w:val="a"/>
    <w:next w:val="a"/>
    <w:qFormat/>
    <w:pPr>
      <w:keepNext/>
      <w:spacing w:line="480" w:lineRule="auto"/>
      <w:outlineLvl w:val="2"/>
    </w:pPr>
    <w:rPr>
      <w:rFonts w:ascii="Times New Roman" w:hAnsi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Body Text"/>
    <w:basedOn w:val="a"/>
    <w:pPr>
      <w:spacing w:line="480" w:lineRule="auto"/>
    </w:pPr>
    <w:rPr>
      <w:rFonts w:ascii="Times New Roman" w:hAnsi="Times New Roman"/>
      <w:b/>
      <w:color w:val="000000"/>
    </w:rPr>
  </w:style>
  <w:style w:type="paragraph" w:styleId="30">
    <w:name w:val="Body Text 3"/>
    <w:basedOn w:val="a"/>
    <w:pPr>
      <w:spacing w:line="480" w:lineRule="auto"/>
    </w:pPr>
    <w:rPr>
      <w:rFonts w:ascii="Times New Roman" w:hAnsi="Times New Roman"/>
      <w:color w:val="000000"/>
    </w:rPr>
  </w:style>
  <w:style w:type="character" w:customStyle="1" w:styleId="articletext1">
    <w:name w:val="articletext1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a5">
    <w:name w:val="Strong"/>
    <w:qFormat/>
    <w:rPr>
      <w:b/>
      <w:bCs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8">
    <w:name w:val="page number"/>
    <w:basedOn w:val="a0"/>
  </w:style>
  <w:style w:type="paragraph" w:customStyle="1" w:styleId="10">
    <w:name w:val="本文1"/>
    <w:basedOn w:val="a"/>
    <w:pPr>
      <w:widowControl/>
      <w:spacing w:line="520" w:lineRule="exact"/>
    </w:pPr>
    <w:rPr>
      <w:rFonts w:ascii="New York" w:eastAsia="Osaka" w:hAnsi="New York"/>
      <w:b/>
      <w:kern w:val="0"/>
      <w:sz w:val="26"/>
    </w:rPr>
  </w:style>
  <w:style w:type="paragraph" w:styleId="a9">
    <w:name w:val="Balloon Text"/>
    <w:basedOn w:val="a"/>
    <w:semiHidden/>
    <w:rPr>
      <w:rFonts w:ascii="Arial" w:eastAsia="ＭＳ ゴシック" w:hAnsi="Arial"/>
      <w:sz w:val="18"/>
      <w:szCs w:val="18"/>
    </w:rPr>
  </w:style>
  <w:style w:type="character" w:styleId="aa">
    <w:name w:val="annotation reference"/>
    <w:semiHidden/>
    <w:rPr>
      <w:sz w:val="18"/>
    </w:rPr>
  </w:style>
  <w:style w:type="paragraph" w:styleId="ab">
    <w:name w:val="annotation text"/>
    <w:basedOn w:val="a"/>
    <w:semiHidden/>
    <w:pPr>
      <w:jc w:val="left"/>
    </w:pPr>
  </w:style>
  <w:style w:type="paragraph" w:styleId="ac">
    <w:name w:val="annotation subject"/>
    <w:basedOn w:val="ab"/>
    <w:next w:val="ab"/>
    <w:semiHidden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Increased Plasma Adiponectin Concentrations by Highly Purified Eicosapentaenoic Acid in Rodent Models of Obesity and Human Obes</vt:lpstr>
    </vt:vector>
  </TitlesOfParts>
  <Company>東京医科歯科大学難治疾患研究所</Company>
  <LinksUpToDate>false</LinksUpToDate>
  <CharactersWithSpaces>719</CharactersWithSpaces>
  <SharedDoc>false</SharedDoc>
  <HLinks>
    <vt:vector size="6" baseType="variant">
      <vt:variant>
        <vt:i4>4259934</vt:i4>
      </vt:variant>
      <vt:variant>
        <vt:i4>4881</vt:i4>
      </vt:variant>
      <vt:variant>
        <vt:i4>1025</vt:i4>
      </vt:variant>
      <vt:variant>
        <vt:i4>1</vt:i4>
      </vt:variant>
      <vt:variant>
        <vt:lpwstr>clip_image00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ased Plasma Adiponectin Concentrations by Highly Purified Eicosapentaenoic Acid in Rodent Models of Obesity and Human Obes</dc:title>
  <dc:subject/>
  <dc:creator>小川佳宏</dc:creator>
  <cp:keywords/>
  <dc:description/>
  <cp:lastModifiedBy>菅波 孝祥</cp:lastModifiedBy>
  <cp:revision>10</cp:revision>
  <cp:lastPrinted>2010-12-24T06:51:00Z</cp:lastPrinted>
  <dcterms:created xsi:type="dcterms:W3CDTF">2015-01-27T04:57:00Z</dcterms:created>
  <dcterms:modified xsi:type="dcterms:W3CDTF">2015-02-02T01:59:00Z</dcterms:modified>
</cp:coreProperties>
</file>